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468E6D" w14:textId="77777777" w:rsidR="00274A5E" w:rsidRDefault="00274A5E" w:rsidP="00274A5E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4A270A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3</w:t>
      </w:r>
      <w:r w:rsidRPr="004A270A">
        <w:rPr>
          <w:rFonts w:ascii="Arial" w:hAnsi="Arial" w:cs="Arial"/>
          <w:sz w:val="22"/>
          <w:szCs w:val="22"/>
        </w:rPr>
        <w:t xml:space="preserve">. Transcripts in retinal degeneration pathway that are </w:t>
      </w:r>
      <w:r>
        <w:rPr>
          <w:rFonts w:ascii="Arial" w:hAnsi="Arial" w:cs="Arial"/>
          <w:sz w:val="22"/>
          <w:szCs w:val="22"/>
        </w:rPr>
        <w:t xml:space="preserve">up-regulated </w:t>
      </w:r>
      <w:r w:rsidRPr="004A270A">
        <w:rPr>
          <w:rFonts w:ascii="Arial" w:hAnsi="Arial" w:cs="Arial"/>
          <w:sz w:val="22"/>
          <w:szCs w:val="22"/>
        </w:rPr>
        <w:t xml:space="preserve">in </w:t>
      </w:r>
      <w:r w:rsidRPr="004A270A">
        <w:rPr>
          <w:rFonts w:ascii="Arial" w:hAnsi="Arial" w:cs="Arial"/>
          <w:i/>
          <w:sz w:val="22"/>
          <w:szCs w:val="22"/>
        </w:rPr>
        <w:t>Mfrp</w:t>
      </w:r>
      <w:r w:rsidRPr="004A270A">
        <w:rPr>
          <w:rFonts w:ascii="Arial" w:hAnsi="Arial" w:cs="Arial"/>
          <w:i/>
          <w:sz w:val="22"/>
          <w:szCs w:val="22"/>
          <w:vertAlign w:val="superscript"/>
        </w:rPr>
        <w:t>rd6</w:t>
      </w:r>
      <w:r w:rsidRPr="004A270A">
        <w:rPr>
          <w:rFonts w:ascii="Arial" w:hAnsi="Arial" w:cs="Arial"/>
          <w:i/>
          <w:sz w:val="22"/>
          <w:szCs w:val="22"/>
        </w:rPr>
        <w:t xml:space="preserve"> </w:t>
      </w:r>
      <w:r w:rsidRPr="004A270A">
        <w:rPr>
          <w:rFonts w:ascii="Arial" w:hAnsi="Arial" w:cs="Arial"/>
          <w:sz w:val="22"/>
          <w:szCs w:val="22"/>
        </w:rPr>
        <w:t>mutant mice at P14.</w:t>
      </w:r>
    </w:p>
    <w:p w14:paraId="4BD2CF54" w14:textId="77777777" w:rsidR="005F2EAE" w:rsidRDefault="005F2EAE"/>
    <w:tbl>
      <w:tblPr>
        <w:tblW w:w="26880" w:type="dxa"/>
        <w:tblInd w:w="93" w:type="dxa"/>
        <w:tblLook w:val="04A0" w:firstRow="1" w:lastRow="0" w:firstColumn="1" w:lastColumn="0" w:noHBand="0" w:noVBand="1"/>
      </w:tblPr>
      <w:tblGrid>
        <w:gridCol w:w="2440"/>
        <w:gridCol w:w="2100"/>
        <w:gridCol w:w="6720"/>
        <w:gridCol w:w="1500"/>
        <w:gridCol w:w="1300"/>
        <w:gridCol w:w="1395"/>
        <w:gridCol w:w="1395"/>
        <w:gridCol w:w="1395"/>
        <w:gridCol w:w="1300"/>
        <w:gridCol w:w="1300"/>
        <w:gridCol w:w="1300"/>
        <w:gridCol w:w="2320"/>
        <w:gridCol w:w="2700"/>
      </w:tblGrid>
      <w:tr w:rsidR="001A34B7" w:rsidRPr="001A34B7" w14:paraId="4A25935C" w14:textId="77777777" w:rsidTr="001A34B7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9A49" w14:textId="77777777" w:rsidR="001A34B7" w:rsidRPr="001A34B7" w:rsidRDefault="001A34B7" w:rsidP="001A34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A3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fymetrix</w:t>
            </w:r>
            <w:proofErr w:type="spellEnd"/>
            <w:r w:rsidRPr="001A3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robe Set ID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DB61" w14:textId="77777777" w:rsidR="001A34B7" w:rsidRPr="001A34B7" w:rsidRDefault="001A34B7" w:rsidP="001A34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6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F1A1" w14:textId="77777777" w:rsidR="001A34B7" w:rsidRPr="001A34B7" w:rsidRDefault="001A34B7" w:rsidP="001A34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7BB7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E73C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B4C7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_Rd6_P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F0CF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_Rd6_P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3016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_Rd6_P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6B45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_B6_P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2782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_B6_P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8BAE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_B6_P14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69CE" w14:textId="77777777" w:rsidR="001A34B7" w:rsidRPr="001A34B7" w:rsidRDefault="001A34B7" w:rsidP="001A34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C445" w14:textId="77777777" w:rsidR="001A34B7" w:rsidRPr="001A34B7" w:rsidRDefault="001A34B7" w:rsidP="001A34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mily</w:t>
            </w:r>
          </w:p>
        </w:tc>
      </w:tr>
      <w:tr w:rsidR="001A34B7" w:rsidRPr="001A34B7" w14:paraId="34525EA3" w14:textId="77777777" w:rsidTr="001A34B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19D9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0708_s_a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631E" w14:textId="77777777" w:rsidR="001A34B7" w:rsidRPr="001A34B7" w:rsidRDefault="001A34B7" w:rsidP="001A34B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dc42</w:t>
            </w:r>
          </w:p>
        </w:tc>
        <w:tc>
          <w:tcPr>
            <w:tcW w:w="6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1BBC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 cycle 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F116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A126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0592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98EA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31FC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5662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AC2C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BACC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0164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5F00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1A34B7" w:rsidRPr="001A34B7" w14:paraId="10F4C950" w14:textId="77777777" w:rsidTr="001A34B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72AC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7467_a_a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1A10" w14:textId="77777777" w:rsidR="001A34B7" w:rsidRPr="001A34B7" w:rsidRDefault="001A34B7" w:rsidP="001A34B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4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gr</w:t>
            </w:r>
            <w:proofErr w:type="spellEnd"/>
          </w:p>
        </w:tc>
        <w:tc>
          <w:tcPr>
            <w:tcW w:w="6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88AB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tinitis </w:t>
            </w:r>
            <w:proofErr w:type="spellStart"/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gmentosa</w:t>
            </w:r>
            <w:proofErr w:type="spellEnd"/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gulato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CC15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11CD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CCF3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5A32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1AC9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7D23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AC1C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ACE0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ED36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F04F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1A34B7" w:rsidRPr="001A34B7" w14:paraId="0DBC625D" w14:textId="77777777" w:rsidTr="001A34B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C7E6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3970_a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811F" w14:textId="77777777" w:rsidR="001A34B7" w:rsidRPr="001A34B7" w:rsidRDefault="001A34B7" w:rsidP="001A34B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6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4F71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rophic</w:t>
            </w:r>
            <w:proofErr w:type="spellEnd"/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rosine kinase, receptor, type 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58F9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27C4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65D7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C890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25E2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4CAF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9989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ECF1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C106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FD8A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</w:p>
        </w:tc>
      </w:tr>
      <w:tr w:rsidR="001A34B7" w:rsidRPr="001A34B7" w14:paraId="38BB7276" w14:textId="77777777" w:rsidTr="001A34B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4B5A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9796_a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6CB2" w14:textId="77777777" w:rsidR="001A34B7" w:rsidRPr="001A34B7" w:rsidRDefault="001A34B7" w:rsidP="001A34B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4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ph</w:t>
            </w:r>
            <w:proofErr w:type="spellEnd"/>
          </w:p>
        </w:tc>
        <w:tc>
          <w:tcPr>
            <w:tcW w:w="6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E0ED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AC08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70C4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0271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90D3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DE85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756C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99AA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B1C0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E5EB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710B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1A34B7" w:rsidRPr="001A34B7" w14:paraId="3F8D37E1" w14:textId="77777777" w:rsidTr="001A34B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ECF1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9824_a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8561" w14:textId="77777777" w:rsidR="001A34B7" w:rsidRPr="001A34B7" w:rsidRDefault="001A34B7" w:rsidP="001A34B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m</w:t>
            </w:r>
          </w:p>
        </w:tc>
        <w:tc>
          <w:tcPr>
            <w:tcW w:w="6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E469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roideremia</w:t>
            </w:r>
            <w:proofErr w:type="spellEnd"/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</w:t>
            </w:r>
            <w:proofErr w:type="spellEnd"/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scort protein 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4185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800F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72C7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0007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EE2D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01D3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CE72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E09A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5115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6401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1A34B7" w:rsidRPr="001A34B7" w14:paraId="4B3F2B20" w14:textId="77777777" w:rsidTr="001A34B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9173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349_a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B309" w14:textId="77777777" w:rsidR="001A34B7" w:rsidRPr="001A34B7" w:rsidRDefault="001A34B7" w:rsidP="001A34B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4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gfr</w:t>
            </w:r>
            <w:proofErr w:type="spellEnd"/>
          </w:p>
        </w:tc>
        <w:tc>
          <w:tcPr>
            <w:tcW w:w="6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13F8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 F receptor (FP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F7AC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4E97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A6D0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36A1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99C0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3DBC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06C0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C917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734A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A224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protein coupled receptor</w:t>
            </w:r>
          </w:p>
        </w:tc>
      </w:tr>
      <w:tr w:rsidR="001A34B7" w:rsidRPr="001A34B7" w14:paraId="3C53FF25" w14:textId="77777777" w:rsidTr="001A34B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41C4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8532_a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DF8F" w14:textId="77777777" w:rsidR="001A34B7" w:rsidRPr="001A34B7" w:rsidRDefault="001A34B7" w:rsidP="001A34B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mcn1</w:t>
            </w:r>
          </w:p>
        </w:tc>
        <w:tc>
          <w:tcPr>
            <w:tcW w:w="6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453F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icentin</w:t>
            </w:r>
            <w:proofErr w:type="spellEnd"/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42A0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CB91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528A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624E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32EF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EA8B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A9AA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D06E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AE20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FB3C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1A34B7" w:rsidRPr="001A34B7" w14:paraId="5098BC62" w14:textId="77777777" w:rsidTr="001A34B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F9D1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3749_x_a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BCCA" w14:textId="77777777" w:rsidR="001A34B7" w:rsidRPr="001A34B7" w:rsidRDefault="001A34B7" w:rsidP="001A34B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1a3</w:t>
            </w:r>
          </w:p>
        </w:tc>
        <w:tc>
          <w:tcPr>
            <w:tcW w:w="6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6094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1 (glial high affinity glutamate transporter), member 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0DBF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1527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5EEC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50FC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B7CE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0EA8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4568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82B8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A1D1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81A8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</w:tr>
      <w:tr w:rsidR="001A34B7" w:rsidRPr="001A34B7" w14:paraId="40ACD49A" w14:textId="77777777" w:rsidTr="001A34B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D7D7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4208_a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1D95" w14:textId="77777777" w:rsidR="001A34B7" w:rsidRPr="001A34B7" w:rsidRDefault="001A34B7" w:rsidP="001A34B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ger4</w:t>
            </w:r>
          </w:p>
        </w:tc>
        <w:tc>
          <w:tcPr>
            <w:tcW w:w="6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CC19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 E receptor 4 (subtype EP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B54C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F2C3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E79F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B539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2C4A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F1E4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9DF4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8996" w14:textId="77777777" w:rsidR="001A34B7" w:rsidRPr="001A34B7" w:rsidRDefault="001A34B7" w:rsidP="001A34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015B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CCF0" w14:textId="77777777" w:rsidR="001A34B7" w:rsidRPr="001A34B7" w:rsidRDefault="001A34B7" w:rsidP="001A34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3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protein coupled receptor</w:t>
            </w:r>
          </w:p>
        </w:tc>
      </w:tr>
    </w:tbl>
    <w:p w14:paraId="4164E160" w14:textId="77777777" w:rsidR="00274A5E" w:rsidRDefault="00274A5E"/>
    <w:p w14:paraId="5626FA03" w14:textId="77777777" w:rsidR="004C2C27" w:rsidRPr="00217270" w:rsidRDefault="004C2C27" w:rsidP="004C2C27">
      <w:pPr>
        <w:rPr>
          <w:rFonts w:ascii="Arial" w:hAnsi="Arial" w:cs="Arial"/>
          <w:b/>
          <w:sz w:val="22"/>
          <w:szCs w:val="22"/>
        </w:rPr>
      </w:pPr>
      <w:r w:rsidRPr="00A44FCE">
        <w:rPr>
          <w:rFonts w:ascii="Arial" w:hAnsi="Arial" w:cs="Arial"/>
          <w:color w:val="000000" w:themeColor="text1"/>
          <w:sz w:val="22"/>
          <w:szCs w:val="22"/>
        </w:rPr>
        <w:t>The number in the column headin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Table S3)</w:t>
      </w:r>
      <w:r w:rsidRPr="00A44FCE">
        <w:rPr>
          <w:rFonts w:ascii="Arial" w:hAnsi="Arial" w:cs="Arial"/>
          <w:color w:val="000000" w:themeColor="text1"/>
          <w:sz w:val="22"/>
          <w:szCs w:val="22"/>
        </w:rPr>
        <w:t xml:space="preserve"> represents the mouse identity used in the microarray analysis.</w:t>
      </w:r>
    </w:p>
    <w:p w14:paraId="305232A3" w14:textId="77777777" w:rsidR="004C2C27" w:rsidRDefault="004C2C27"/>
    <w:sectPr w:rsidR="004C2C27" w:rsidSect="00274A5E">
      <w:pgSz w:w="31680" w:h="3168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A5E"/>
    <w:rsid w:val="001A34B7"/>
    <w:rsid w:val="00274A5E"/>
    <w:rsid w:val="004C2C27"/>
    <w:rsid w:val="005049B7"/>
    <w:rsid w:val="005F2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0D54FC"/>
  <w14:defaultImageDpi w14:val="300"/>
  <w15:docId w15:val="{D5CCB7F4-EC01-4032-9C47-45DDDF629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5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ckson Laboratory</Company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i Soundararajan</dc:creator>
  <cp:keywords/>
  <dc:description/>
  <cp:lastModifiedBy>Microsoft account</cp:lastModifiedBy>
  <cp:revision>2</cp:revision>
  <dcterms:created xsi:type="dcterms:W3CDTF">2014-10-10T22:29:00Z</dcterms:created>
  <dcterms:modified xsi:type="dcterms:W3CDTF">2014-10-10T22:29:00Z</dcterms:modified>
</cp:coreProperties>
</file>